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00" w:type="dxa"/>
        <w:tblLayout w:type="fixed"/>
        <w:tblLook w:val="06A0" w:firstRow="1" w:lastRow="0" w:firstColumn="1" w:lastColumn="0" w:noHBand="1" w:noVBand="1"/>
      </w:tblPr>
      <w:tblGrid>
        <w:gridCol w:w="2265"/>
        <w:gridCol w:w="1785"/>
        <w:gridCol w:w="1965"/>
        <w:gridCol w:w="1185"/>
        <w:gridCol w:w="1800"/>
      </w:tblGrid>
      <w:tr w:rsidR="00A964AE" w:rsidRPr="000A17C0" w14:paraId="0175AE94" w14:textId="77777777" w:rsidTr="00BD7832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B08BD2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Characteristic</w:t>
            </w: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F0C284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Term Cohort (n=</w:t>
            </w:r>
            <w:r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52</w:t>
            </w: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)</w:t>
            </w: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6329E1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Preterm Cohort (n=2</w:t>
            </w:r>
            <w:r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3</w:t>
            </w: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)</w:t>
            </w: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4A742E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p</w:t>
            </w: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57E193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95% CI</w:t>
            </w: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</w:t>
            </w:r>
          </w:p>
        </w:tc>
      </w:tr>
      <w:tr w:rsidR="00A964AE" w:rsidRPr="000A17C0" w14:paraId="31C4E1E1" w14:textId="77777777" w:rsidTr="00BD7832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B72614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Maternal age (y)</w:t>
            </w: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</w:t>
            </w:r>
          </w:p>
          <w:p w14:paraId="7F3C9D96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Mean (SD)  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768468" w14:textId="77777777" w:rsidR="00A964AE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04C26413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4.9 (4.2)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85DBA9" w14:textId="77777777" w:rsidR="00A964AE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1A48A30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1.1 (3.9)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A446EB" w14:textId="77777777" w:rsidR="00A964AE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  <w:p w14:paraId="0C41A8B9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0.04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F284B8" w14:textId="77777777" w:rsidR="00A964AE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-</w:t>
            </w:r>
          </w:p>
          <w:p w14:paraId="6BDA5391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0.19 to 7.87</w:t>
            </w:r>
          </w:p>
        </w:tc>
      </w:tr>
      <w:tr w:rsidR="00A964AE" w:rsidRPr="000A17C0" w14:paraId="5E86C514" w14:textId="77777777" w:rsidTr="00BD7832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1A467C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BMI (kg/m</w:t>
            </w: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)</w:t>
            </w: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</w:t>
            </w:r>
          </w:p>
          <w:p w14:paraId="300EE368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Mean (SD) 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36D6E3" w14:textId="77777777" w:rsidR="00A964AE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40DE8E98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3.5 (2.8)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1125AD" w14:textId="77777777" w:rsidR="00A964AE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6DDF2A1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3.6 (3.3)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5FE405" w14:textId="77777777" w:rsidR="00A964AE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  <w:p w14:paraId="6ABB57ED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0.899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28FD35" w14:textId="77777777" w:rsidR="00A964AE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2F86B97D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1.74 to 1.83</w:t>
            </w:r>
          </w:p>
        </w:tc>
      </w:tr>
      <w:tr w:rsidR="00A964AE" w:rsidRPr="000A17C0" w14:paraId="403F67BB" w14:textId="77777777" w:rsidTr="00BD7832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34373D8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Ethnicity, n (%)</w:t>
            </w: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DC00EAA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BFF90DC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6652090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09F0996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3C1E2B4C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B7B392A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White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14CDDF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5 (87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CED3C08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3 (57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424C1D1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12C50A2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4FC0DE9D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C6FD148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Black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8BCACB9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 (4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93AE889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 (17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3F79382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BE29D7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2DCF0D64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28FFD5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South Asian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0EB5D35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 (4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0637106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 (13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F3EAEA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5880259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778CD657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B416ED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East Asian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8474E09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 (1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2896DD7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D4777EA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9D04FA8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2A8AE9EC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07C089" w14:textId="77777777" w:rsidR="00A964AE" w:rsidRPr="00AB382C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>Other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724E6A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 (4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372215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 (13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2356D8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C786CB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370E47DC" w14:textId="77777777" w:rsidTr="00BD7832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E3CC3D9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Ethnicity grouping, n (%)</w:t>
            </w: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C322FC0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C5EC35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A79FFA2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550C7C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0038439B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E79FE9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White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5EE7115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5 (87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774F864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3 (57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D69CBED" w14:textId="77777777" w:rsidR="00A964AE" w:rsidRPr="00E065F5" w:rsidRDefault="00A964AE" w:rsidP="00BD7832">
            <w:pPr>
              <w:spacing w:line="36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065F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EC11464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2DB57BEC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864DC8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Non-white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62952E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 (13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01A4F2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0 (43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21BF0C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AAF63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19D0C60C" w14:textId="77777777" w:rsidTr="00BD7832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65FC695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Parity, n (%)</w:t>
            </w: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351FE4C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B957DFB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10ECDE3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FFD7726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2CFBCD54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94A7AA5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Primiparous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50064D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3 (63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E0E8346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3 (57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DCF0353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0.569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BF5A66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352E1302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00D3ED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Multiparous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CEFEB7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9 (37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0EA798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0 (43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404864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25D375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5FED2A33" w14:textId="77777777" w:rsidTr="00BD7832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9C15F5" w14:textId="77777777" w:rsidR="00A964AE" w:rsidRPr="005F4F93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b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G</w:t>
            </w:r>
            <w:r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estation</w:t>
            </w: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 xml:space="preserve"> at MRI (</w:t>
            </w:r>
            <w:proofErr w:type="spellStart"/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wk</w:t>
            </w:r>
            <w:proofErr w:type="spellEnd"/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)</w:t>
            </w: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</w:t>
            </w:r>
          </w:p>
          <w:p w14:paraId="560336DD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Mean (SD) 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5C947A" w14:textId="77777777" w:rsidR="00A964AE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br/>
            </w:r>
          </w:p>
          <w:p w14:paraId="7EB8DE23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3.9 (3.9)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2EF268" w14:textId="77777777" w:rsidR="00A964AE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br/>
            </w:r>
          </w:p>
          <w:p w14:paraId="451645D7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4.4 (3.4)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821C94" w14:textId="77777777" w:rsidR="00A964AE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br/>
            </w:r>
          </w:p>
          <w:p w14:paraId="548F1A94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0.657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FB7E2E" w14:textId="77777777" w:rsidR="00A964AE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br/>
            </w:r>
          </w:p>
          <w:p w14:paraId="1B247019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-2.2 to 1.39</w:t>
            </w:r>
          </w:p>
        </w:tc>
      </w:tr>
      <w:tr w:rsidR="00A964AE" w:rsidRPr="000A17C0" w14:paraId="6FFA3FCF" w14:textId="77777777" w:rsidTr="00BD7832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78CC6E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G</w:t>
            </w:r>
            <w:r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estation</w:t>
            </w: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 xml:space="preserve"> at birth (</w:t>
            </w:r>
            <w:proofErr w:type="spellStart"/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wk</w:t>
            </w:r>
            <w:proofErr w:type="spellEnd"/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)</w:t>
            </w: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</w:t>
            </w:r>
          </w:p>
          <w:p w14:paraId="3D477300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lastRenderedPageBreak/>
              <w:t xml:space="preserve">Mean (SD) 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139512" w14:textId="77777777" w:rsidR="00A964AE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br/>
            </w:r>
          </w:p>
          <w:p w14:paraId="7F4ADE14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40 (1.1)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369FEC" w14:textId="77777777" w:rsidR="00A964AE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br/>
            </w:r>
          </w:p>
          <w:p w14:paraId="28A207EA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25.57 (3.6)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165420" w14:textId="77777777" w:rsidR="00A964AE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lastRenderedPageBreak/>
              <w:br/>
            </w:r>
          </w:p>
          <w:p w14:paraId="52A651B3" w14:textId="77777777" w:rsidR="00A964AE" w:rsidRPr="0011659D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b/>
                <w:sz w:val="24"/>
                <w:szCs w:val="24"/>
              </w:rPr>
            </w:pPr>
            <w:r w:rsidRPr="0011659D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lastRenderedPageBreak/>
              <w:t>&lt;0.00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992674" w14:textId="77777777" w:rsidR="00A964AE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lastRenderedPageBreak/>
              <w:br/>
            </w:r>
          </w:p>
          <w:p w14:paraId="7B651597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179E0529">
              <w:rPr>
                <w:rFonts w:asciiTheme="majorHAnsi" w:eastAsia="Calibri" w:hAnsiTheme="majorHAnsi" w:cstheme="majorBidi"/>
                <w:sz w:val="24"/>
                <w:szCs w:val="24"/>
              </w:rPr>
              <w:lastRenderedPageBreak/>
              <w:t>12.9 to 16.08</w:t>
            </w:r>
          </w:p>
        </w:tc>
      </w:tr>
      <w:tr w:rsidR="00A964AE" w:rsidRPr="000A17C0" w14:paraId="7BD3BE87" w14:textId="77777777" w:rsidTr="00BD7832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E6ECF13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lastRenderedPageBreak/>
              <w:t>Birth weight (g)</w:t>
            </w: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</w:t>
            </w:r>
          </w:p>
          <w:p w14:paraId="2C0AF4E1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Mean (SD) 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B6121A6" w14:textId="77777777" w:rsidR="00A964AE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1854A2D7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390.2 (591.03)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1F7DB2A" w14:textId="77777777" w:rsidR="00A964AE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1C9F918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79.5 (536.4)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09FD060" w14:textId="77777777" w:rsidR="00A964AE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  <w:p w14:paraId="7E09D0E8" w14:textId="77777777" w:rsidR="00A964AE" w:rsidRPr="00663E98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b/>
                <w:sz w:val="24"/>
                <w:szCs w:val="24"/>
              </w:rPr>
            </w:pPr>
            <w:r w:rsidRPr="00663E98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9A052E9" w14:textId="77777777" w:rsidR="00A964AE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  <w:p w14:paraId="76998D6E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2226.9 to 2794.3</w:t>
            </w:r>
          </w:p>
        </w:tc>
      </w:tr>
      <w:tr w:rsidR="00A964AE" w:rsidRPr="000A17C0" w14:paraId="7D468405" w14:textId="77777777" w:rsidTr="00BD7832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5412DC5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Birthweight centiles of live births, n (</w:t>
            </w:r>
            <w:proofErr w:type="gramStart"/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%)*</w:t>
            </w:r>
            <w:proofErr w:type="gramEnd"/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0858142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CBC9EA4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B1EAF01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32C8066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53A6C0F9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543B226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0-3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1618B8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7BF3E89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ECED2A0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0.190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F73418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7536B624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F45E8D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3-10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80399BC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 (4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D2DC2A0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 (13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F903B3C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B3D2EBB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11C4C575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EF666C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10-25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DD2E40C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 (4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E8379D2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4E568D9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FF4148A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5E14F61F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4D7CC61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25-50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5C88BE4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0 (19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9AB7DD3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306D2E1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7D4E9AB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09F243FC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532FB85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50-75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FE80B9C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4 (27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41247E6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 (30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C5D0F82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28B69B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30445297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E26CEB3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75-90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1D46CB1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6 (31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D5A7699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 (17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284C38B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A4E7DFD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528674FF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821321D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90-97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C8C5269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 (15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E4251B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 (9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146F0CB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9905E83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75D89A4A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4342D4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97-100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677544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0A78A9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C3C5C1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867F90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490F77E6" w14:textId="77777777" w:rsidTr="00BD7832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1A40711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Sex of infant, n (%)</w:t>
            </w: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CAFC628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E51C219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190238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1B0DCB3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3226EC11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17792B9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Female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344B57A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2 (62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DF2BCF2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0 (43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4476F85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0.146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38E38D3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0AB4404D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A3B13EE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Male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785D70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0 (38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FA57293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3 (57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291F8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9AC8698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077E1249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137D99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Undetermined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C63631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9C6F3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F22741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D8AD54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4275709B" w14:textId="77777777" w:rsidTr="00BD7832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A9038CA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b/>
                <w:bCs/>
                <w:sz w:val="24"/>
                <w:szCs w:val="24"/>
              </w:rPr>
              <w:t>Outcome, n (%)</w:t>
            </w: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9DF4EA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6DA7D58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70776C7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4649A05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08CB33E6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E6DCC64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Live at discharge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546E940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2 (100)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C6F1CAF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3 (57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DAC36A5" w14:textId="77777777" w:rsidR="00A964AE" w:rsidRPr="000D65B0" w:rsidRDefault="00A964AE" w:rsidP="00BD7832">
            <w:pPr>
              <w:spacing w:line="360" w:lineRule="auto"/>
              <w:rPr>
                <w:rFonts w:asciiTheme="majorHAnsi" w:hAnsiTheme="majorHAnsi" w:cstheme="majorBidi"/>
                <w:b/>
                <w:bCs/>
                <w:sz w:val="24"/>
                <w:szCs w:val="24"/>
              </w:rPr>
            </w:pPr>
            <w:r w:rsidRPr="179E0529">
              <w:rPr>
                <w:rFonts w:asciiTheme="majorHAnsi" w:hAnsiTheme="majorHAns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B94650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5A8B908F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692A0F2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sz w:val="24"/>
                <w:szCs w:val="24"/>
              </w:rPr>
              <w:t>Death prior to discharge: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2354C10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1B3EE17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sz w:val="24"/>
                <w:szCs w:val="24"/>
              </w:rPr>
              <w:t>10 (43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EC18799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7BEEF9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5629CF3B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35B071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i/>
                <w:iCs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i/>
                <w:iCs/>
                <w:sz w:val="24"/>
                <w:szCs w:val="24"/>
              </w:rPr>
              <w:t xml:space="preserve">Second trimester pregnancy loss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1BEA782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A2CF281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i/>
                <w:iCs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iCs/>
                <w:sz w:val="24"/>
                <w:szCs w:val="24"/>
              </w:rPr>
              <w:t>7 (30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9601542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61C4904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A964AE" w:rsidRPr="000A17C0" w14:paraId="7A34E2ED" w14:textId="77777777" w:rsidTr="00BD7832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FFEDCA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i/>
                <w:iCs/>
                <w:sz w:val="24"/>
                <w:szCs w:val="24"/>
              </w:rPr>
            </w:pPr>
            <w:r w:rsidRPr="000A17C0">
              <w:rPr>
                <w:rFonts w:asciiTheme="majorHAnsi" w:eastAsia="Calibri" w:hAnsiTheme="majorHAnsi" w:cstheme="majorHAnsi"/>
                <w:i/>
                <w:iCs/>
                <w:sz w:val="24"/>
                <w:szCs w:val="24"/>
              </w:rPr>
              <w:lastRenderedPageBreak/>
              <w:t xml:space="preserve">Neonatal death </w:t>
            </w:r>
          </w:p>
        </w:tc>
        <w:tc>
          <w:tcPr>
            <w:tcW w:w="17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5232AE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6EFDF2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i/>
                <w:iCs/>
                <w:sz w:val="24"/>
                <w:szCs w:val="24"/>
              </w:rPr>
            </w:pPr>
            <w:r>
              <w:rPr>
                <w:rFonts w:asciiTheme="majorHAnsi" w:eastAsia="Calibri" w:hAnsiTheme="majorHAnsi" w:cstheme="majorHAnsi"/>
                <w:i/>
                <w:iCs/>
                <w:sz w:val="24"/>
                <w:szCs w:val="24"/>
              </w:rPr>
              <w:t>3 (13)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112AB8" w14:textId="77777777" w:rsidR="00A964AE" w:rsidRPr="000A17C0" w:rsidRDefault="00A964AE" w:rsidP="00BD7832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A0ADB5" w14:textId="77777777" w:rsidR="00A964AE" w:rsidRPr="000A17C0" w:rsidRDefault="00A964AE" w:rsidP="00BD7832">
            <w:pPr>
              <w:spacing w:line="360" w:lineRule="auto"/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</w:tr>
    </w:tbl>
    <w:p w14:paraId="66AF0D56" w14:textId="77777777" w:rsidR="00A964AE" w:rsidRDefault="00A964AE" w:rsidP="00A964AE">
      <w:pPr>
        <w:spacing w:line="360" w:lineRule="auto"/>
        <w:rPr>
          <w:rFonts w:asciiTheme="majorHAnsi" w:hAnsiTheme="majorHAnsi" w:cstheme="majorHAnsi"/>
          <w:i/>
          <w:iCs/>
          <w:color w:val="000000" w:themeColor="text1"/>
          <w:sz w:val="24"/>
          <w:szCs w:val="24"/>
        </w:rPr>
      </w:pPr>
      <w:r w:rsidRPr="00895E05">
        <w:rPr>
          <w:rFonts w:asciiTheme="majorHAnsi" w:hAnsiTheme="majorHAnsi" w:cstheme="majorHAnsi"/>
          <w:i/>
          <w:iCs/>
          <w:color w:val="000000" w:themeColor="text1"/>
          <w:sz w:val="24"/>
          <w:szCs w:val="24"/>
        </w:rPr>
        <w:t>Continuous data analysed using Student's t-test; categorical data using Chi</w:t>
      </w:r>
      <w:r w:rsidRPr="00895E05">
        <w:rPr>
          <w:rFonts w:asciiTheme="majorHAnsi" w:hAnsiTheme="majorHAnsi" w:cstheme="majorHAnsi"/>
          <w:i/>
          <w:iCs/>
          <w:color w:val="000000" w:themeColor="text1"/>
          <w:sz w:val="24"/>
          <w:szCs w:val="24"/>
          <w:vertAlign w:val="superscript"/>
        </w:rPr>
        <w:t>2</w:t>
      </w:r>
      <w:r w:rsidRPr="00895E05">
        <w:rPr>
          <w:rFonts w:asciiTheme="majorHAnsi" w:hAnsiTheme="majorHAnsi" w:cstheme="majorHAnsi"/>
          <w:i/>
          <w:iCs/>
          <w:color w:val="000000" w:themeColor="text1"/>
          <w:sz w:val="24"/>
          <w:szCs w:val="24"/>
        </w:rPr>
        <w:t xml:space="preserve">. </w:t>
      </w:r>
      <w:r w:rsidRPr="00895E05">
        <w:rPr>
          <w:rFonts w:asciiTheme="majorHAnsi" w:hAnsiTheme="majorHAnsi" w:cstheme="majorHAnsi"/>
          <w:i/>
          <w:iCs/>
          <w:color w:val="000000" w:themeColor="text1"/>
          <w:sz w:val="24"/>
          <w:szCs w:val="24"/>
        </w:rPr>
        <w:br/>
        <w:t xml:space="preserve">BMI: body mass index; MRI: magnetic resonance imaging. </w:t>
      </w:r>
      <w:r w:rsidRPr="00895E05">
        <w:rPr>
          <w:rFonts w:asciiTheme="majorHAnsi" w:hAnsiTheme="majorHAnsi" w:cstheme="majorHAnsi"/>
          <w:i/>
          <w:iCs/>
          <w:color w:val="000000" w:themeColor="text1"/>
          <w:sz w:val="24"/>
          <w:szCs w:val="24"/>
        </w:rPr>
        <w:br/>
        <w:t>* Birthweight centiles are not available prior to 23 weeks’ gestation.</w:t>
      </w:r>
    </w:p>
    <w:p w14:paraId="2796E369" w14:textId="77777777" w:rsidR="007B4566" w:rsidRDefault="007B4566"/>
    <w:sectPr w:rsidR="007B4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4AE"/>
    <w:rsid w:val="00122D18"/>
    <w:rsid w:val="001303DB"/>
    <w:rsid w:val="001A1E43"/>
    <w:rsid w:val="001E2D31"/>
    <w:rsid w:val="0022631D"/>
    <w:rsid w:val="002306FE"/>
    <w:rsid w:val="00241A1D"/>
    <w:rsid w:val="002775C0"/>
    <w:rsid w:val="00277D36"/>
    <w:rsid w:val="002E7B93"/>
    <w:rsid w:val="00393470"/>
    <w:rsid w:val="00483CC6"/>
    <w:rsid w:val="00611FC8"/>
    <w:rsid w:val="006E3BB5"/>
    <w:rsid w:val="0071613C"/>
    <w:rsid w:val="00734631"/>
    <w:rsid w:val="007B4566"/>
    <w:rsid w:val="007E1A79"/>
    <w:rsid w:val="008C55AE"/>
    <w:rsid w:val="008F2B16"/>
    <w:rsid w:val="00927EA5"/>
    <w:rsid w:val="009428EE"/>
    <w:rsid w:val="009656BD"/>
    <w:rsid w:val="00972BC3"/>
    <w:rsid w:val="00A92F84"/>
    <w:rsid w:val="00A964AE"/>
    <w:rsid w:val="00AC2504"/>
    <w:rsid w:val="00AE4BB2"/>
    <w:rsid w:val="00BD0E35"/>
    <w:rsid w:val="00BF5252"/>
    <w:rsid w:val="00C07642"/>
    <w:rsid w:val="00CA0AB8"/>
    <w:rsid w:val="00CC276C"/>
    <w:rsid w:val="00CE0919"/>
    <w:rsid w:val="00E15EB7"/>
    <w:rsid w:val="00E72AB6"/>
    <w:rsid w:val="00EF37A1"/>
    <w:rsid w:val="00F4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0970B"/>
  <w15:chartTrackingRefBased/>
  <w15:docId w15:val="{C77F7BF0-817F-7D46-B9DF-A2C69976E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4A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64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6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64AE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all</dc:creator>
  <cp:keywords/>
  <dc:description/>
  <cp:lastModifiedBy>Perumal, Jannani -</cp:lastModifiedBy>
  <cp:revision>2</cp:revision>
  <dcterms:created xsi:type="dcterms:W3CDTF">2024-01-17T17:05:00Z</dcterms:created>
  <dcterms:modified xsi:type="dcterms:W3CDTF">2024-06-22T05:50:00Z</dcterms:modified>
</cp:coreProperties>
</file>